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BBB" w:rsidRPr="009E7014" w:rsidRDefault="003C1BBB" w:rsidP="003C1BBB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E096D">
        <w:rPr>
          <w:rFonts w:ascii="Times New Roman" w:hAnsi="Times New Roman" w:cs="Times New Roman"/>
          <w:b/>
          <w:sz w:val="24"/>
          <w:szCs w:val="24"/>
        </w:rPr>
        <w:t>Table S1.</w:t>
      </w:r>
      <w:r w:rsidRPr="00EE096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257"/>
      <w:bookmarkStart w:id="1" w:name="OLE_LINK258"/>
      <w:r w:rsidRPr="00EE096D">
        <w:rPr>
          <w:rFonts w:ascii="Times New Roman" w:hAnsi="Times New Roman" w:cs="Times New Roman"/>
          <w:sz w:val="24"/>
          <w:szCs w:val="24"/>
        </w:rPr>
        <w:t xml:space="preserve">Results of the </w:t>
      </w:r>
      <w:r w:rsidRPr="009E7014">
        <w:rPr>
          <w:rFonts w:ascii="Times New Roman" w:hAnsi="Times New Roman" w:cs="Times New Roman"/>
          <w:sz w:val="24"/>
          <w:szCs w:val="24"/>
        </w:rPr>
        <w:t>linear regression between foliar δ</w:t>
      </w:r>
      <w:r w:rsidRPr="009E7014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9E7014">
        <w:rPr>
          <w:rFonts w:ascii="Times New Roman" w:hAnsi="Times New Roman" w:cs="Times New Roman"/>
          <w:sz w:val="24"/>
          <w:szCs w:val="24"/>
        </w:rPr>
        <w:t>C and</w:t>
      </w:r>
      <w:r>
        <w:rPr>
          <w:rFonts w:ascii="Times New Roman" w:hAnsi="Times New Roman" w:cs="Times New Roman" w:hint="eastAsia"/>
          <w:sz w:val="24"/>
          <w:szCs w:val="24"/>
        </w:rPr>
        <w:t xml:space="preserve"> actual annual </w:t>
      </w:r>
      <w:r w:rsidRPr="009E7014">
        <w:rPr>
          <w:rFonts w:ascii="Times New Roman" w:hAnsi="Times New Roman" w:cs="Times New Roman"/>
          <w:sz w:val="24"/>
          <w:szCs w:val="24"/>
        </w:rPr>
        <w:t xml:space="preserve">precipitation </w:t>
      </w:r>
      <w:r w:rsidRPr="00EE096D">
        <w:rPr>
          <w:rFonts w:ascii="Times New Roman" w:hAnsi="Times New Roman" w:cs="Times New Roman"/>
          <w:sz w:val="24"/>
          <w:szCs w:val="24"/>
        </w:rPr>
        <w:t>using different samples</w:t>
      </w:r>
      <w:r>
        <w:rPr>
          <w:rFonts w:ascii="Times New Roman" w:hAnsi="Times New Roman" w:cs="Times New Roman" w:hint="eastAsia"/>
          <w:sz w:val="24"/>
          <w:szCs w:val="24"/>
        </w:rPr>
        <w:t xml:space="preserve"> size</w:t>
      </w:r>
      <w:r w:rsidRPr="00EE096D">
        <w:rPr>
          <w:rFonts w:ascii="Times New Roman" w:hAnsi="Times New Roman" w:cs="Times New Roman"/>
          <w:sz w:val="24"/>
          <w:szCs w:val="24"/>
        </w:rPr>
        <w:t xml:space="preserve"> at each site along </w:t>
      </w:r>
      <w:proofErr w:type="gramStart"/>
      <w:r w:rsidRPr="00EE096D">
        <w:rPr>
          <w:rFonts w:ascii="Times New Roman" w:hAnsi="Times New Roman" w:cs="Times New Roman"/>
          <w:sz w:val="24"/>
          <w:szCs w:val="24"/>
        </w:rPr>
        <w:t>the transect</w:t>
      </w:r>
      <w:proofErr w:type="gramEnd"/>
      <w:r w:rsidRPr="00EE096D">
        <w:rPr>
          <w:rFonts w:ascii="Times New Roman" w:hAnsi="Times New Roman" w:cs="Times New Roman"/>
          <w:sz w:val="24"/>
          <w:szCs w:val="24"/>
        </w:rPr>
        <w:t xml:space="preserve"> of Inner Mongolia from 2009 to 2011.</w:t>
      </w: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616"/>
        <w:gridCol w:w="861"/>
        <w:gridCol w:w="938"/>
        <w:gridCol w:w="833"/>
        <w:gridCol w:w="766"/>
        <w:gridCol w:w="838"/>
      </w:tblGrid>
      <w:tr w:rsidR="003C1BBB" w:rsidRPr="00EE096D" w:rsidTr="009D2C4B">
        <w:trPr>
          <w:trHeight w:val="345"/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mple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  <w:r w:rsidRPr="009E701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78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8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24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117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42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6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3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302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76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5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57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20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3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83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890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33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8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35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272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1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4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5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521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8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5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3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711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40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6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1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150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7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4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1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970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83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3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1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83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62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4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9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174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50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4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6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423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9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5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9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74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41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6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3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09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8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4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7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63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67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4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4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47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3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5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5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20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86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4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0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53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59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4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3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37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8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4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1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52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3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4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0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09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3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5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0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09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73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4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7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19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60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5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93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311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2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5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89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349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EE096D" w:rsidRDefault="003C1BBB" w:rsidP="009D2C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EE09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l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2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5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02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61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3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29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334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51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9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71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615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99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6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51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7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4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69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06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84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3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61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94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79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7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1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898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3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5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2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54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60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1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7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188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9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4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63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40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10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2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21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349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39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8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9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237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73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7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1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407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51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6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4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319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1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5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66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04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60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4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71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29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33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5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82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715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23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6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5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193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48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5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80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763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98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4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67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44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65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5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3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434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48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6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8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143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38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5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7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201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6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5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74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549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4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5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79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468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0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5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86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378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EE096D" w:rsidRDefault="003C1BBB" w:rsidP="009D2C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EE09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l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10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5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94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167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37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8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5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17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8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12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40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100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33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9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0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597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1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12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66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22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94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11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50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237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13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10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40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08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34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11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52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06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30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11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31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09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9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12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5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03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63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12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11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02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17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11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9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00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24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11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00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35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11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59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00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68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11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58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00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75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11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5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00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11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10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5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00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44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11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35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00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52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11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55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00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64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1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33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00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23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11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00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00</w:t>
            </w:r>
          </w:p>
        </w:tc>
      </w:tr>
      <w:tr w:rsidR="003C1BBB" w:rsidRPr="00EE096D" w:rsidTr="009D2C4B">
        <w:trPr>
          <w:trHeight w:val="300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EE096D" w:rsidRDefault="003C1BBB" w:rsidP="009D2C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EE09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l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33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11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9E7014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9E70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49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:rsidR="003C1BBB" w:rsidRPr="00C116EB" w:rsidRDefault="003C1BBB" w:rsidP="009D2C4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C116E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000</w:t>
            </w:r>
          </w:p>
        </w:tc>
      </w:tr>
    </w:tbl>
    <w:p w:rsidR="003C1BBB" w:rsidRPr="00EE096D" w:rsidRDefault="003C1BBB" w:rsidP="003C1BBB">
      <w:pPr>
        <w:pStyle w:val="ListParagraph1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 w:hint="eastAsia"/>
          <w:sz w:val="24"/>
          <w:szCs w:val="24"/>
          <w:lang w:eastAsia="zh-CN"/>
        </w:rPr>
        <w:t>Note</w:t>
      </w:r>
      <w:r>
        <w:rPr>
          <w:rFonts w:ascii="Times New Roman" w:hAnsi="Times New Roman" w:hint="eastAsia"/>
          <w:sz w:val="24"/>
          <w:szCs w:val="24"/>
          <w:lang w:eastAsia="zh-CN"/>
        </w:rPr>
        <w:t>：</w:t>
      </w:r>
      <w:proofErr w:type="gramStart"/>
      <w:r>
        <w:rPr>
          <w:rFonts w:ascii="Times New Roman" w:hAnsi="Times New Roman" w:hint="eastAsia"/>
          <w:sz w:val="24"/>
          <w:szCs w:val="24"/>
          <w:lang w:eastAsia="zh-CN"/>
        </w:rPr>
        <w:t>the</w:t>
      </w:r>
      <w:proofErr w:type="gramEnd"/>
      <w:r>
        <w:rPr>
          <w:rFonts w:ascii="Times New Roman" w:hAnsi="Times New Roman" w:hint="eastAsia"/>
          <w:sz w:val="24"/>
          <w:szCs w:val="24"/>
          <w:lang w:eastAsia="zh-CN"/>
        </w:rPr>
        <w:t xml:space="preserve"> number highlighted in bold in the table means significant regressions.</w:t>
      </w:r>
    </w:p>
    <w:p w:rsidR="00BD1585" w:rsidRPr="003C1BBB" w:rsidRDefault="00BD1585" w:rsidP="003C1BBB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bidi="en-US"/>
        </w:rPr>
      </w:pPr>
      <w:bookmarkStart w:id="2" w:name="_GoBack"/>
      <w:bookmarkEnd w:id="2"/>
    </w:p>
    <w:sectPr w:rsidR="00BD1585" w:rsidRPr="003C1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68DA" w:rsidRDefault="001568DA" w:rsidP="003C1BBB">
      <w:r>
        <w:separator/>
      </w:r>
    </w:p>
  </w:endnote>
  <w:endnote w:type="continuationSeparator" w:id="0">
    <w:p w:rsidR="001568DA" w:rsidRDefault="001568DA" w:rsidP="003C1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68DA" w:rsidRDefault="001568DA" w:rsidP="003C1BBB">
      <w:r>
        <w:separator/>
      </w:r>
    </w:p>
  </w:footnote>
  <w:footnote w:type="continuationSeparator" w:id="0">
    <w:p w:rsidR="001568DA" w:rsidRDefault="001568DA" w:rsidP="003C1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9A1"/>
    <w:rsid w:val="00004647"/>
    <w:rsid w:val="000245C4"/>
    <w:rsid w:val="000740E7"/>
    <w:rsid w:val="00082221"/>
    <w:rsid w:val="000A1F0C"/>
    <w:rsid w:val="000C5C3F"/>
    <w:rsid w:val="000D4911"/>
    <w:rsid w:val="000E5570"/>
    <w:rsid w:val="001221F1"/>
    <w:rsid w:val="001568DA"/>
    <w:rsid w:val="001D66A6"/>
    <w:rsid w:val="00207120"/>
    <w:rsid w:val="002204FC"/>
    <w:rsid w:val="002214FE"/>
    <w:rsid w:val="002305D7"/>
    <w:rsid w:val="0027648A"/>
    <w:rsid w:val="002B36C4"/>
    <w:rsid w:val="002B729B"/>
    <w:rsid w:val="002E4D45"/>
    <w:rsid w:val="00307990"/>
    <w:rsid w:val="00332731"/>
    <w:rsid w:val="00333162"/>
    <w:rsid w:val="00357A8A"/>
    <w:rsid w:val="00374A6D"/>
    <w:rsid w:val="00377509"/>
    <w:rsid w:val="003777BD"/>
    <w:rsid w:val="0038599D"/>
    <w:rsid w:val="00392128"/>
    <w:rsid w:val="003B1BBF"/>
    <w:rsid w:val="003C1BBB"/>
    <w:rsid w:val="003C4D39"/>
    <w:rsid w:val="003E6112"/>
    <w:rsid w:val="003E63EC"/>
    <w:rsid w:val="00400950"/>
    <w:rsid w:val="004517E3"/>
    <w:rsid w:val="00476E39"/>
    <w:rsid w:val="00482E94"/>
    <w:rsid w:val="004D005C"/>
    <w:rsid w:val="00505089"/>
    <w:rsid w:val="00513DB4"/>
    <w:rsid w:val="00517532"/>
    <w:rsid w:val="00545F12"/>
    <w:rsid w:val="005A548F"/>
    <w:rsid w:val="005A61EF"/>
    <w:rsid w:val="005B23B6"/>
    <w:rsid w:val="005C54A4"/>
    <w:rsid w:val="005D521C"/>
    <w:rsid w:val="005D7846"/>
    <w:rsid w:val="005F75E8"/>
    <w:rsid w:val="0061112F"/>
    <w:rsid w:val="00611370"/>
    <w:rsid w:val="0061365C"/>
    <w:rsid w:val="00656604"/>
    <w:rsid w:val="00662163"/>
    <w:rsid w:val="0066704E"/>
    <w:rsid w:val="0069605D"/>
    <w:rsid w:val="00697CB0"/>
    <w:rsid w:val="006A5BE4"/>
    <w:rsid w:val="006B6F4A"/>
    <w:rsid w:val="006B6FCB"/>
    <w:rsid w:val="006C23DB"/>
    <w:rsid w:val="00700B78"/>
    <w:rsid w:val="00726421"/>
    <w:rsid w:val="007308B9"/>
    <w:rsid w:val="00745E64"/>
    <w:rsid w:val="00754D60"/>
    <w:rsid w:val="007738F8"/>
    <w:rsid w:val="007822B3"/>
    <w:rsid w:val="00787A38"/>
    <w:rsid w:val="007902DC"/>
    <w:rsid w:val="007E3485"/>
    <w:rsid w:val="00814148"/>
    <w:rsid w:val="00814752"/>
    <w:rsid w:val="008341CB"/>
    <w:rsid w:val="0083618D"/>
    <w:rsid w:val="00862E26"/>
    <w:rsid w:val="008C579D"/>
    <w:rsid w:val="008D1109"/>
    <w:rsid w:val="008D4C0E"/>
    <w:rsid w:val="00936321"/>
    <w:rsid w:val="00963F41"/>
    <w:rsid w:val="00973944"/>
    <w:rsid w:val="0098362E"/>
    <w:rsid w:val="009C647A"/>
    <w:rsid w:val="009D3281"/>
    <w:rsid w:val="009E4DCD"/>
    <w:rsid w:val="009F6B5A"/>
    <w:rsid w:val="00A00665"/>
    <w:rsid w:val="00A00D81"/>
    <w:rsid w:val="00A12BC6"/>
    <w:rsid w:val="00A64791"/>
    <w:rsid w:val="00A86993"/>
    <w:rsid w:val="00A8714F"/>
    <w:rsid w:val="00AF3976"/>
    <w:rsid w:val="00B027FD"/>
    <w:rsid w:val="00B03A11"/>
    <w:rsid w:val="00B167C9"/>
    <w:rsid w:val="00B37054"/>
    <w:rsid w:val="00B44548"/>
    <w:rsid w:val="00B47887"/>
    <w:rsid w:val="00B50315"/>
    <w:rsid w:val="00B77AD3"/>
    <w:rsid w:val="00B90F5B"/>
    <w:rsid w:val="00BA4814"/>
    <w:rsid w:val="00BC0EF1"/>
    <w:rsid w:val="00BC2095"/>
    <w:rsid w:val="00BD1585"/>
    <w:rsid w:val="00BD1A66"/>
    <w:rsid w:val="00BF512C"/>
    <w:rsid w:val="00C00327"/>
    <w:rsid w:val="00C07BED"/>
    <w:rsid w:val="00C17FEF"/>
    <w:rsid w:val="00C259A1"/>
    <w:rsid w:val="00C303B8"/>
    <w:rsid w:val="00C3640B"/>
    <w:rsid w:val="00C44F4C"/>
    <w:rsid w:val="00C5664A"/>
    <w:rsid w:val="00C621B7"/>
    <w:rsid w:val="00C66484"/>
    <w:rsid w:val="00C90781"/>
    <w:rsid w:val="00C9213B"/>
    <w:rsid w:val="00C95607"/>
    <w:rsid w:val="00CB5263"/>
    <w:rsid w:val="00CE08E1"/>
    <w:rsid w:val="00CF0A07"/>
    <w:rsid w:val="00CF5D49"/>
    <w:rsid w:val="00D55B85"/>
    <w:rsid w:val="00D56809"/>
    <w:rsid w:val="00D60A42"/>
    <w:rsid w:val="00D660D3"/>
    <w:rsid w:val="00DD6D5A"/>
    <w:rsid w:val="00DE178D"/>
    <w:rsid w:val="00E217EE"/>
    <w:rsid w:val="00E450C6"/>
    <w:rsid w:val="00E60D62"/>
    <w:rsid w:val="00E66C2D"/>
    <w:rsid w:val="00E811E9"/>
    <w:rsid w:val="00E83A1A"/>
    <w:rsid w:val="00EA02B6"/>
    <w:rsid w:val="00EA3D75"/>
    <w:rsid w:val="00EF1137"/>
    <w:rsid w:val="00F01EAC"/>
    <w:rsid w:val="00F04D0A"/>
    <w:rsid w:val="00F06C8D"/>
    <w:rsid w:val="00F127AA"/>
    <w:rsid w:val="00FB1608"/>
    <w:rsid w:val="00FB520D"/>
    <w:rsid w:val="00FB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1BBB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C1BBB"/>
    <w:pPr>
      <w:keepNext/>
      <w:keepLines/>
      <w:spacing w:before="480"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3C1BB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1B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1B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1B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1BBB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C1BBB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3C1BBB"/>
    <w:rPr>
      <w:rFonts w:asciiTheme="majorHAnsi" w:eastAsiaTheme="majorEastAsia" w:hAnsiTheme="majorHAnsi" w:cstheme="majorBidi"/>
      <w:b/>
      <w:bCs/>
      <w:sz w:val="26"/>
      <w:szCs w:val="26"/>
    </w:rPr>
  </w:style>
  <w:style w:type="paragraph" w:customStyle="1" w:styleId="ListParagraph1">
    <w:name w:val="List Paragraph1"/>
    <w:basedOn w:val="a"/>
    <w:rsid w:val="003C1BBB"/>
    <w:pPr>
      <w:widowControl/>
      <w:spacing w:after="200" w:line="276" w:lineRule="auto"/>
      <w:ind w:left="720"/>
      <w:jc w:val="left"/>
    </w:pPr>
    <w:rPr>
      <w:rFonts w:ascii="Calibri" w:eastAsia="宋体" w:hAnsi="Calibri" w:cs="Times New Roman"/>
      <w:kern w:val="0"/>
      <w:sz w:val="22"/>
      <w:lang w:eastAsia="en-US" w:bidi="en-US"/>
    </w:rPr>
  </w:style>
  <w:style w:type="paragraph" w:styleId="a5">
    <w:name w:val="Balloon Text"/>
    <w:basedOn w:val="a"/>
    <w:link w:val="Char1"/>
    <w:uiPriority w:val="99"/>
    <w:semiHidden/>
    <w:unhideWhenUsed/>
    <w:rsid w:val="003C1BB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C1BBB"/>
    <w:rPr>
      <w:sz w:val="18"/>
      <w:szCs w:val="18"/>
    </w:rPr>
  </w:style>
  <w:style w:type="paragraph" w:styleId="a6">
    <w:name w:val="List Paragraph"/>
    <w:basedOn w:val="a"/>
    <w:uiPriority w:val="34"/>
    <w:qFormat/>
    <w:rsid w:val="003C1BBB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Char"/>
    <w:rsid w:val="003C1BB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C1BBB"/>
    <w:rPr>
      <w:rFonts w:ascii="Calibri" w:hAnsi="Calibri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3C1BBB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3C1BBB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3C1BBB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C1BB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3C1BBB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3C1BBB"/>
  </w:style>
  <w:style w:type="character" w:styleId="ab">
    <w:name w:val="line number"/>
    <w:basedOn w:val="a0"/>
    <w:uiPriority w:val="99"/>
    <w:semiHidden/>
    <w:unhideWhenUsed/>
    <w:rsid w:val="003C1BBB"/>
  </w:style>
  <w:style w:type="character" w:customStyle="1" w:styleId="hps">
    <w:name w:val="hps"/>
    <w:basedOn w:val="a0"/>
    <w:rsid w:val="003C1BBB"/>
  </w:style>
  <w:style w:type="character" w:customStyle="1" w:styleId="labellist">
    <w:name w:val="label_list"/>
    <w:basedOn w:val="a0"/>
    <w:rsid w:val="003C1BBB"/>
  </w:style>
  <w:style w:type="character" w:customStyle="1" w:styleId="shorttext">
    <w:name w:val="short_text"/>
    <w:basedOn w:val="a0"/>
    <w:rsid w:val="003C1BBB"/>
  </w:style>
  <w:style w:type="character" w:customStyle="1" w:styleId="st">
    <w:name w:val="st"/>
    <w:basedOn w:val="a0"/>
    <w:rsid w:val="003C1BBB"/>
  </w:style>
  <w:style w:type="character" w:styleId="ac">
    <w:name w:val="Emphasis"/>
    <w:basedOn w:val="a0"/>
    <w:uiPriority w:val="20"/>
    <w:qFormat/>
    <w:rsid w:val="003C1BBB"/>
    <w:rPr>
      <w:i/>
      <w:iCs/>
    </w:rPr>
  </w:style>
  <w:style w:type="character" w:styleId="ad">
    <w:name w:val="Hyperlink"/>
    <w:basedOn w:val="a0"/>
    <w:uiPriority w:val="99"/>
    <w:unhideWhenUsed/>
    <w:rsid w:val="003C1BB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1BBB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C1BBB"/>
    <w:pPr>
      <w:keepNext/>
      <w:keepLines/>
      <w:spacing w:before="480"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3C1BB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1B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1B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1B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1BBB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C1BBB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3C1BBB"/>
    <w:rPr>
      <w:rFonts w:asciiTheme="majorHAnsi" w:eastAsiaTheme="majorEastAsia" w:hAnsiTheme="majorHAnsi" w:cstheme="majorBidi"/>
      <w:b/>
      <w:bCs/>
      <w:sz w:val="26"/>
      <w:szCs w:val="26"/>
    </w:rPr>
  </w:style>
  <w:style w:type="paragraph" w:customStyle="1" w:styleId="ListParagraph1">
    <w:name w:val="List Paragraph1"/>
    <w:basedOn w:val="a"/>
    <w:rsid w:val="003C1BBB"/>
    <w:pPr>
      <w:widowControl/>
      <w:spacing w:after="200" w:line="276" w:lineRule="auto"/>
      <w:ind w:left="720"/>
      <w:jc w:val="left"/>
    </w:pPr>
    <w:rPr>
      <w:rFonts w:ascii="Calibri" w:eastAsia="宋体" w:hAnsi="Calibri" w:cs="Times New Roman"/>
      <w:kern w:val="0"/>
      <w:sz w:val="22"/>
      <w:lang w:eastAsia="en-US" w:bidi="en-US"/>
    </w:rPr>
  </w:style>
  <w:style w:type="paragraph" w:styleId="a5">
    <w:name w:val="Balloon Text"/>
    <w:basedOn w:val="a"/>
    <w:link w:val="Char1"/>
    <w:uiPriority w:val="99"/>
    <w:semiHidden/>
    <w:unhideWhenUsed/>
    <w:rsid w:val="003C1BB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C1BBB"/>
    <w:rPr>
      <w:sz w:val="18"/>
      <w:szCs w:val="18"/>
    </w:rPr>
  </w:style>
  <w:style w:type="paragraph" w:styleId="a6">
    <w:name w:val="List Paragraph"/>
    <w:basedOn w:val="a"/>
    <w:uiPriority w:val="34"/>
    <w:qFormat/>
    <w:rsid w:val="003C1BBB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Char"/>
    <w:rsid w:val="003C1BB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C1BBB"/>
    <w:rPr>
      <w:rFonts w:ascii="Calibri" w:hAnsi="Calibri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3C1BBB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3C1BBB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3C1BBB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C1BB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3C1BBB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3C1BBB"/>
  </w:style>
  <w:style w:type="character" w:styleId="ab">
    <w:name w:val="line number"/>
    <w:basedOn w:val="a0"/>
    <w:uiPriority w:val="99"/>
    <w:semiHidden/>
    <w:unhideWhenUsed/>
    <w:rsid w:val="003C1BBB"/>
  </w:style>
  <w:style w:type="character" w:customStyle="1" w:styleId="hps">
    <w:name w:val="hps"/>
    <w:basedOn w:val="a0"/>
    <w:rsid w:val="003C1BBB"/>
  </w:style>
  <w:style w:type="character" w:customStyle="1" w:styleId="labellist">
    <w:name w:val="label_list"/>
    <w:basedOn w:val="a0"/>
    <w:rsid w:val="003C1BBB"/>
  </w:style>
  <w:style w:type="character" w:customStyle="1" w:styleId="shorttext">
    <w:name w:val="short_text"/>
    <w:basedOn w:val="a0"/>
    <w:rsid w:val="003C1BBB"/>
  </w:style>
  <w:style w:type="character" w:customStyle="1" w:styleId="st">
    <w:name w:val="st"/>
    <w:basedOn w:val="a0"/>
    <w:rsid w:val="003C1BBB"/>
  </w:style>
  <w:style w:type="character" w:styleId="ac">
    <w:name w:val="Emphasis"/>
    <w:basedOn w:val="a0"/>
    <w:uiPriority w:val="20"/>
    <w:qFormat/>
    <w:rsid w:val="003C1BBB"/>
    <w:rPr>
      <w:i/>
      <w:iCs/>
    </w:rPr>
  </w:style>
  <w:style w:type="character" w:styleId="ad">
    <w:name w:val="Hyperlink"/>
    <w:basedOn w:val="a0"/>
    <w:uiPriority w:val="99"/>
    <w:unhideWhenUsed/>
    <w:rsid w:val="003C1BB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696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njie</dc:creator>
  <cp:keywords/>
  <dc:description/>
  <cp:lastModifiedBy>Liu Yanjie</cp:lastModifiedBy>
  <cp:revision>2</cp:revision>
  <dcterms:created xsi:type="dcterms:W3CDTF">2015-01-03T12:57:00Z</dcterms:created>
  <dcterms:modified xsi:type="dcterms:W3CDTF">2015-01-03T12:57:00Z</dcterms:modified>
</cp:coreProperties>
</file>